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2A4" w:rsidRDefault="007B32A4" w:rsidP="007B32A4">
      <w:r>
        <w:rPr>
          <w:b/>
        </w:rPr>
        <w:t>S2 Table</w:t>
      </w:r>
      <w:r>
        <w:t xml:space="preserve"> Analysis of variance table for </w:t>
      </w:r>
      <w:r w:rsidRPr="00361CB0">
        <w:t>primary outcome (family have a plan for escaping from a house fire) at 12 months follow-up</w:t>
      </w:r>
      <w:r>
        <w:t xml:space="preserve"> according to clustering by children’s centre.</w:t>
      </w:r>
    </w:p>
    <w:tbl>
      <w:tblPr>
        <w:tblW w:w="7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1053"/>
        <w:gridCol w:w="960"/>
        <w:gridCol w:w="1053"/>
        <w:gridCol w:w="960"/>
        <w:gridCol w:w="960"/>
      </w:tblGrid>
      <w:tr w:rsidR="007B32A4" w:rsidRPr="00361CB0" w:rsidTr="00573AA6">
        <w:trPr>
          <w:trHeight w:val="30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>Sourc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alue</w:t>
            </w:r>
          </w:p>
        </w:tc>
      </w:tr>
      <w:tr w:rsidR="007B32A4" w:rsidRPr="00361CB0" w:rsidTr="00573AA6">
        <w:trPr>
          <w:trHeight w:val="300"/>
        </w:trPr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32A4" w:rsidRPr="00361CB0" w:rsidTr="00573AA6">
        <w:trPr>
          <w:trHeight w:val="30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etween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luster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>9.17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>0.262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>0.387</w:t>
            </w:r>
          </w:p>
        </w:tc>
      </w:tr>
      <w:tr w:rsidR="007B32A4" w:rsidRPr="00361CB0" w:rsidTr="00573AA6">
        <w:trPr>
          <w:trHeight w:val="30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ithin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luster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>173.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>6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>0.248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32A4" w:rsidRPr="00361CB0" w:rsidTr="00573AA6">
        <w:trPr>
          <w:trHeight w:val="30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32A4" w:rsidRPr="00361CB0" w:rsidTr="00573AA6">
        <w:trPr>
          <w:trHeight w:val="30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>182.73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>7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CB0">
              <w:rPr>
                <w:rFonts w:ascii="Calibri" w:eastAsia="Times New Roman" w:hAnsi="Calibri" w:cs="Times New Roman"/>
                <w:color w:val="000000"/>
                <w:lang w:eastAsia="en-GB"/>
              </w:rPr>
              <w:t>0.249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32A4" w:rsidRPr="00361CB0" w:rsidRDefault="007B32A4" w:rsidP="00573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7B32A4" w:rsidRDefault="007B32A4" w:rsidP="007B32A4">
      <w:proofErr w:type="spellStart"/>
      <w:r>
        <w:t>I</w:t>
      </w:r>
      <w:r w:rsidRPr="00733C83">
        <w:t>ntraclass</w:t>
      </w:r>
      <w:proofErr w:type="spellEnd"/>
      <w:r w:rsidRPr="00733C83">
        <w:t xml:space="preserve"> correlation coefficient</w:t>
      </w:r>
      <w:r>
        <w:t>=</w:t>
      </w:r>
      <w:r w:rsidRPr="00733C83">
        <w:t xml:space="preserve"> 0.00261</w:t>
      </w:r>
      <w:r>
        <w:t>, 95% CI (</w:t>
      </w:r>
      <w:r w:rsidRPr="00733C83">
        <w:t>0.00000</w:t>
      </w:r>
      <w:r>
        <w:t xml:space="preserve"> to </w:t>
      </w:r>
      <w:r w:rsidRPr="00733C83">
        <w:t>0.02737</w:t>
      </w:r>
      <w:r>
        <w:t>).</w:t>
      </w:r>
    </w:p>
    <w:p w:rsidR="00205720" w:rsidRDefault="007B32A4">
      <w:bookmarkStart w:id="0" w:name="_GoBack"/>
      <w:bookmarkEnd w:id="0"/>
    </w:p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2A4"/>
    <w:rsid w:val="00294FAA"/>
    <w:rsid w:val="00334069"/>
    <w:rsid w:val="003A5207"/>
    <w:rsid w:val="00493419"/>
    <w:rsid w:val="00705A6A"/>
    <w:rsid w:val="0074105A"/>
    <w:rsid w:val="007B32A4"/>
    <w:rsid w:val="008846D6"/>
    <w:rsid w:val="00A35E28"/>
    <w:rsid w:val="00BA2C5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D43A1B-A377-4D6C-A67F-1DE261BA9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per Pamela</dc:creator>
  <cp:keywords/>
  <dc:description/>
  <cp:lastModifiedBy>Pepper Pamela</cp:lastModifiedBy>
  <cp:revision>1</cp:revision>
  <dcterms:created xsi:type="dcterms:W3CDTF">2017-03-08T15:13:00Z</dcterms:created>
  <dcterms:modified xsi:type="dcterms:W3CDTF">2017-03-08T15:13:00Z</dcterms:modified>
</cp:coreProperties>
</file>